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58AE5" w14:textId="711CA5C7" w:rsidR="00417F25" w:rsidRDefault="004C2BFA">
      <w:pPr>
        <w:rPr>
          <w:b/>
        </w:rPr>
      </w:pPr>
      <w:r w:rsidRPr="004C2BFA">
        <w:rPr>
          <w:b/>
        </w:rPr>
        <w:t xml:space="preserve">S4 Appendix. Full logistic regression models </w:t>
      </w:r>
      <w:r w:rsidR="00226348">
        <w:rPr>
          <w:b/>
        </w:rPr>
        <w:t>for</w:t>
      </w:r>
      <w:r w:rsidRPr="004C2BFA">
        <w:rPr>
          <w:b/>
        </w:rPr>
        <w:t xml:space="preserve"> </w:t>
      </w:r>
      <w:r w:rsidR="00F67397">
        <w:rPr>
          <w:b/>
        </w:rPr>
        <w:t xml:space="preserve">the </w:t>
      </w:r>
      <w:r w:rsidR="00F67397" w:rsidRPr="00F67397">
        <w:rPr>
          <w:b/>
        </w:rPr>
        <w:t xml:space="preserve">decision to switch partners </w:t>
      </w:r>
      <w:r w:rsidR="000805BF">
        <w:rPr>
          <w:b/>
        </w:rPr>
        <w:t xml:space="preserve">given </w:t>
      </w:r>
      <w:r w:rsidRPr="004C2BFA">
        <w:rPr>
          <w:b/>
        </w:rPr>
        <w:t xml:space="preserve">different reciprocation </w:t>
      </w:r>
      <w:r w:rsidR="000805BF">
        <w:rPr>
          <w:b/>
        </w:rPr>
        <w:t>rates by the participant</w:t>
      </w:r>
      <w:r w:rsidRPr="004C2BFA">
        <w:rPr>
          <w:b/>
        </w:rPr>
        <w:t>.</w:t>
      </w:r>
    </w:p>
    <w:p w14:paraId="4ECD1D17" w14:textId="77777777" w:rsidR="004D6CBC" w:rsidRPr="004D6CBC" w:rsidRDefault="004D6CBC" w:rsidP="004D6CBC">
      <w:pPr>
        <w:rPr>
          <w:rFonts w:eastAsia="Times New Roman" w:cs="Times New Roman"/>
        </w:rPr>
      </w:pPr>
    </w:p>
    <w:p w14:paraId="2DE1D306" w14:textId="77777777" w:rsidR="004D6CBC" w:rsidRPr="004D6CBC" w:rsidRDefault="004D6CBC" w:rsidP="004D6CBC">
      <w:pPr>
        <w:ind w:firstLine="720"/>
        <w:rPr>
          <w:rFonts w:eastAsia="Times New Roman" w:cs="Times New Roman"/>
        </w:rPr>
      </w:pPr>
      <w:r w:rsidRPr="004D6CBC">
        <w:rPr>
          <w:rFonts w:eastAsia="Times New Roman" w:cs="Times New Roman"/>
          <w:color w:val="000000"/>
        </w:rPr>
        <w:t>Table S7 shows the effects of predictors on the decision to switch partners in participants who could be punished: that is, those who returned 40% or less (</w:t>
      </w:r>
      <w:r w:rsidRPr="004D6CBC">
        <w:rPr>
          <w:rFonts w:eastAsia="Times New Roman" w:cs="Times New Roman"/>
          <w:i/>
          <w:iCs/>
          <w:color w:val="000000"/>
        </w:rPr>
        <w:t>n</w:t>
      </w:r>
      <w:r w:rsidRPr="004D6CBC">
        <w:rPr>
          <w:rFonts w:eastAsia="Times New Roman" w:cs="Times New Roman"/>
          <w:color w:val="000000"/>
        </w:rPr>
        <w:t xml:space="preserve"> = 227).</w:t>
      </w:r>
    </w:p>
    <w:p w14:paraId="4B695496" w14:textId="77777777" w:rsidR="004D6CBC" w:rsidRPr="004D6CBC" w:rsidRDefault="004D6CBC" w:rsidP="004D6CBC">
      <w:pPr>
        <w:ind w:firstLine="720"/>
        <w:rPr>
          <w:rFonts w:eastAsia="Times New Roman" w:cs="Times New Roman"/>
        </w:rPr>
      </w:pPr>
      <w:r w:rsidRPr="004D6CBC">
        <w:rPr>
          <w:rFonts w:eastAsia="Times New Roman" w:cs="Times New Roman"/>
          <w:color w:val="000000"/>
        </w:rPr>
        <w:t>Table S8-1 shows the same analysis for those who returned exactly 40% (</w:t>
      </w:r>
      <w:r w:rsidRPr="004D6CBC">
        <w:rPr>
          <w:rFonts w:eastAsia="Times New Roman" w:cs="Times New Roman"/>
          <w:i/>
          <w:iCs/>
          <w:color w:val="000000"/>
        </w:rPr>
        <w:t>n</w:t>
      </w:r>
      <w:r w:rsidRPr="004D6CBC">
        <w:rPr>
          <w:rFonts w:eastAsia="Times New Roman" w:cs="Times New Roman"/>
          <w:color w:val="000000"/>
        </w:rPr>
        <w:t xml:space="preserve"> = 79). These participants delivered a positive payoff to their partner, but had a higher payoff than their partner. </w:t>
      </w:r>
    </w:p>
    <w:p w14:paraId="5AB65FB2" w14:textId="218214D2" w:rsidR="004D6CBC" w:rsidRPr="004D6CBC" w:rsidRDefault="004D6CBC" w:rsidP="004D6CBC">
      <w:pPr>
        <w:ind w:firstLine="720"/>
        <w:rPr>
          <w:rFonts w:eastAsia="Times New Roman" w:cs="Times New Roman"/>
        </w:rPr>
      </w:pPr>
      <w:r w:rsidRPr="004D6CBC">
        <w:rPr>
          <w:rFonts w:eastAsia="Times New Roman" w:cs="Times New Roman"/>
          <w:color w:val="000000"/>
        </w:rPr>
        <w:t>Table S8-2 shows the analysis for defectors: participants who inflicted a negative payoff on their partner by returning 30% or less (</w:t>
      </w:r>
      <w:r w:rsidRPr="004D6CBC">
        <w:rPr>
          <w:rFonts w:eastAsia="Times New Roman" w:cs="Times New Roman"/>
          <w:i/>
          <w:iCs/>
          <w:color w:val="000000"/>
        </w:rPr>
        <w:t xml:space="preserve">n </w:t>
      </w:r>
      <w:r w:rsidRPr="004D6CBC">
        <w:rPr>
          <w:rFonts w:eastAsia="Times New Roman" w:cs="Times New Roman"/>
          <w:color w:val="000000"/>
        </w:rPr>
        <w:t>= 148). See the main text Section 3.1 for descriptions of predictors. </w:t>
      </w:r>
    </w:p>
    <w:p w14:paraId="53CE85EE" w14:textId="77777777" w:rsidR="005C20D3" w:rsidRDefault="005C20D3" w:rsidP="004C5788"/>
    <w:tbl>
      <w:tblPr>
        <w:tblW w:w="9552" w:type="dxa"/>
        <w:tblInd w:w="108" w:type="dxa"/>
        <w:tblLook w:val="04A0" w:firstRow="1" w:lastRow="0" w:firstColumn="1" w:lastColumn="0" w:noHBand="0" w:noVBand="1"/>
      </w:tblPr>
      <w:tblGrid>
        <w:gridCol w:w="4500"/>
        <w:gridCol w:w="711"/>
        <w:gridCol w:w="601"/>
        <w:gridCol w:w="985"/>
        <w:gridCol w:w="601"/>
        <w:gridCol w:w="1367"/>
        <w:gridCol w:w="781"/>
        <w:gridCol w:w="6"/>
      </w:tblGrid>
      <w:tr w:rsidR="004A034E" w:rsidRPr="004A034E" w14:paraId="5F4E319F" w14:textId="77777777" w:rsidTr="004A034E">
        <w:trPr>
          <w:trHeight w:val="300"/>
        </w:trPr>
        <w:tc>
          <w:tcPr>
            <w:tcW w:w="95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AF322" w14:textId="4D56389B" w:rsidR="004A034E" w:rsidRPr="004A034E" w:rsidRDefault="004A034E" w:rsidP="004A034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7 Table. Factors affecting the decision to switch partners </w:t>
            </w:r>
            <w:r w:rsidR="00793EC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or</w:t>
            </w:r>
            <w:r w:rsidRPr="004A034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hose who returned 40% or less.</w:t>
            </w:r>
          </w:p>
        </w:tc>
      </w:tr>
      <w:tr w:rsidR="004A034E" w:rsidRPr="004A034E" w14:paraId="19790B11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28B89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FDA65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9FD13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EBE6F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Wald χ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C7DF8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95E2C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E97F8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A034E" w:rsidRPr="004A034E" w14:paraId="6F021765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5C52" w14:textId="78A26D2B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i. Reciprocation by the participant (0-</w:t>
            </w:r>
            <w:r w:rsidR="000E661D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AB20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D5B2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FD29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CC28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188F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0.98, 1.0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13DF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.548</w:t>
            </w:r>
          </w:p>
        </w:tc>
      </w:tr>
      <w:tr w:rsidR="004A034E" w:rsidRPr="004A034E" w14:paraId="3835F9E0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5F2C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ii. Punishment received (1, 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00F5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BF60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8FD4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9C92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5DBE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1.84, 6.27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E730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4A034E" w:rsidRPr="004A034E" w14:paraId="18E0A560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CD43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iii. Trust (0-1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3060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8CB9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5161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A440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CC98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1.00, 1.0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B68A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.008</w:t>
            </w:r>
          </w:p>
        </w:tc>
      </w:tr>
      <w:tr w:rsidR="004A034E" w:rsidRPr="004A034E" w14:paraId="060E29EB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1429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iv. Defection by the responder (1, 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6340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7FEB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22FA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AB09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466B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1.93, 6.89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6205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4A034E" w:rsidRPr="004A034E" w14:paraId="26CA4F5E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D683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v. Amount paid to punish the responder (0-5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5DFE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C385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B4E2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2DB2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FF94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0.99, 1.0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722F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.219</w:t>
            </w:r>
          </w:p>
        </w:tc>
      </w:tr>
      <w:tr w:rsidR="004A034E" w:rsidRPr="004A034E" w14:paraId="612F97C5" w14:textId="77777777" w:rsidTr="004A034E">
        <w:trPr>
          <w:gridAfter w:val="1"/>
          <w:wAfter w:w="6" w:type="dxa"/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38EE8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E383E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073D1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1C34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EB35C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9A4E" w14:textId="77777777" w:rsidR="004A034E" w:rsidRPr="004A034E" w:rsidRDefault="004A034E" w:rsidP="004A03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[0.54, 1.8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598F" w14:textId="77777777" w:rsidR="004A034E" w:rsidRPr="004A034E" w:rsidRDefault="004A034E" w:rsidP="004A034E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.956</w:t>
            </w:r>
          </w:p>
        </w:tc>
      </w:tr>
      <w:tr w:rsidR="004A034E" w:rsidRPr="004A034E" w14:paraId="5EB28B19" w14:textId="77777777" w:rsidTr="004A034E">
        <w:trPr>
          <w:trHeight w:val="300"/>
        </w:trPr>
        <w:tc>
          <w:tcPr>
            <w:tcW w:w="95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42B8" w14:textId="77777777" w:rsidR="004A034E" w:rsidRPr="004A034E" w:rsidRDefault="004A034E" w:rsidP="004A03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Note. Nagelkerke pseudo R</w:t>
            </w:r>
            <w:r w:rsidRPr="004A034E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0.26. CI = confidence interval for </w:t>
            </w:r>
            <w:r w:rsidRPr="004A034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  <w:r w:rsidRPr="004A034E">
              <w:rPr>
                <w:rFonts w:eastAsia="Times New Roman" w:cs="Times New Roman"/>
                <w:color w:val="000000"/>
                <w:sz w:val="22"/>
                <w:szCs w:val="22"/>
              </w:rPr>
              <w:t>. VIF values were &lt; 1.13.</w:t>
            </w:r>
          </w:p>
        </w:tc>
      </w:tr>
    </w:tbl>
    <w:p w14:paraId="471A08E9" w14:textId="0105922A" w:rsidR="00E87CEE" w:rsidRDefault="00E87CEE" w:rsidP="004C5788"/>
    <w:tbl>
      <w:tblPr>
        <w:tblW w:w="9738" w:type="dxa"/>
        <w:tblInd w:w="108" w:type="dxa"/>
        <w:tblLook w:val="04A0" w:firstRow="1" w:lastRow="0" w:firstColumn="1" w:lastColumn="0" w:noHBand="0" w:noVBand="1"/>
      </w:tblPr>
      <w:tblGrid>
        <w:gridCol w:w="4410"/>
        <w:gridCol w:w="900"/>
        <w:gridCol w:w="601"/>
        <w:gridCol w:w="962"/>
        <w:gridCol w:w="601"/>
        <w:gridCol w:w="1478"/>
        <w:gridCol w:w="786"/>
      </w:tblGrid>
      <w:tr w:rsidR="00D52638" w:rsidRPr="00D52638" w14:paraId="7CC31966" w14:textId="77777777" w:rsidTr="00D52638">
        <w:trPr>
          <w:trHeight w:val="300"/>
        </w:trPr>
        <w:tc>
          <w:tcPr>
            <w:tcW w:w="97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26B38E" w14:textId="4D98C2C6" w:rsidR="00D52638" w:rsidRPr="00D52638" w:rsidRDefault="00D52638" w:rsidP="00D52638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8-1 Table. Factors affecting the decision to switch partners </w:t>
            </w:r>
            <w:r w:rsidR="00793EC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or</w:t>
            </w:r>
            <w:r w:rsidRPr="00D5263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hose who returned exactly 40%.</w:t>
            </w:r>
          </w:p>
        </w:tc>
      </w:tr>
      <w:tr w:rsidR="00D52638" w:rsidRPr="00D52638" w14:paraId="7C0306E2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25933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4D46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5CD02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6B227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Wald χ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D2F46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B779B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86AB9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D52638" w:rsidRPr="00D52638" w14:paraId="3ACD8568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F77A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i. Reciprocation by the participant (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C20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AE62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BAA5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3780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0CC7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21FB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52638" w:rsidRPr="00D52638" w14:paraId="2FD25047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BDD8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ii. Punishment received (1,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0A38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DED5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7F12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D2BF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B0DE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[2.82, 40.81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E196E" w14:textId="77777777" w:rsidR="00D52638" w:rsidRPr="00D52638" w:rsidRDefault="00D52638" w:rsidP="00D5263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D52638" w:rsidRPr="00D52638" w14:paraId="5C8DD1A8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79ED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iii. Trust (0-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5389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91D3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2A97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9BA7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235E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[0.98, 1.0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B4DA" w14:textId="77777777" w:rsidR="00D52638" w:rsidRPr="00D52638" w:rsidRDefault="00D52638" w:rsidP="00D5263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.744</w:t>
            </w:r>
          </w:p>
        </w:tc>
      </w:tr>
      <w:tr w:rsidR="00D52638" w:rsidRPr="00D52638" w14:paraId="4D1F2A5D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F84A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iv. Defection by the responder (1,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21C0D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1182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B2EC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C39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C9CE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[1.01, 17.54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BC07" w14:textId="77777777" w:rsidR="00D52638" w:rsidRPr="00D52638" w:rsidRDefault="00D52638" w:rsidP="00D5263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.047</w:t>
            </w:r>
          </w:p>
        </w:tc>
      </w:tr>
      <w:tr w:rsidR="00D52638" w:rsidRPr="00D52638" w14:paraId="746A17B0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191D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v. Amount paid to punish the responder (0-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3384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41D1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DA3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9ABF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434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[1.01, 1.11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46AC" w14:textId="77777777" w:rsidR="00D52638" w:rsidRPr="00D52638" w:rsidRDefault="00D52638" w:rsidP="00D5263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.023</w:t>
            </w:r>
          </w:p>
        </w:tc>
      </w:tr>
      <w:tr w:rsidR="00D52638" w:rsidRPr="00D52638" w14:paraId="091FC383" w14:textId="77777777" w:rsidTr="00D5263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A7A9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BC773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F6470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F87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5275A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8906" w14:textId="77777777" w:rsidR="00D52638" w:rsidRPr="00D52638" w:rsidRDefault="00D52638" w:rsidP="00D5263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[0.07, 0.85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A983" w14:textId="77777777" w:rsidR="00D52638" w:rsidRPr="00D52638" w:rsidRDefault="00D52638" w:rsidP="00D5263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.032</w:t>
            </w:r>
          </w:p>
        </w:tc>
      </w:tr>
      <w:tr w:rsidR="00D52638" w:rsidRPr="00D52638" w14:paraId="5A734F72" w14:textId="77777777" w:rsidTr="00D52638">
        <w:trPr>
          <w:trHeight w:val="300"/>
        </w:trPr>
        <w:tc>
          <w:tcPr>
            <w:tcW w:w="97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1F8E" w14:textId="77777777" w:rsidR="00D52638" w:rsidRPr="00D52638" w:rsidRDefault="00D52638" w:rsidP="00D52638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Note. Nagelkerke pseudo R</w:t>
            </w:r>
            <w:r w:rsidRPr="00D52638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= 0.497. CI = confidence interval for </w:t>
            </w:r>
            <w:r w:rsidRPr="00D52638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  <w:r w:rsidRPr="00D52638">
              <w:rPr>
                <w:rFonts w:eastAsia="Times New Roman" w:cs="Times New Roman"/>
                <w:color w:val="000000"/>
                <w:sz w:val="22"/>
                <w:szCs w:val="22"/>
              </w:rPr>
              <w:t>. VIF values were &lt; 1.42.</w:t>
            </w:r>
          </w:p>
        </w:tc>
      </w:tr>
    </w:tbl>
    <w:p w14:paraId="4DC5164C" w14:textId="75CF8136" w:rsidR="000E661D" w:rsidRDefault="000E661D" w:rsidP="004C5788"/>
    <w:tbl>
      <w:tblPr>
        <w:tblW w:w="9548" w:type="dxa"/>
        <w:tblInd w:w="108" w:type="dxa"/>
        <w:tblLook w:val="04A0" w:firstRow="1" w:lastRow="0" w:firstColumn="1" w:lastColumn="0" w:noHBand="0" w:noVBand="1"/>
      </w:tblPr>
      <w:tblGrid>
        <w:gridCol w:w="4500"/>
        <w:gridCol w:w="711"/>
        <w:gridCol w:w="601"/>
        <w:gridCol w:w="986"/>
        <w:gridCol w:w="601"/>
        <w:gridCol w:w="1368"/>
        <w:gridCol w:w="781"/>
      </w:tblGrid>
      <w:tr w:rsidR="00CA6BBD" w:rsidRPr="00CA6BBD" w14:paraId="447C2F55" w14:textId="77777777" w:rsidTr="00CA6BBD">
        <w:trPr>
          <w:trHeight w:val="300"/>
        </w:trPr>
        <w:tc>
          <w:tcPr>
            <w:tcW w:w="95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BC5B4" w14:textId="29350C53" w:rsidR="00CA6BBD" w:rsidRPr="00CA6BBD" w:rsidRDefault="00CA6BBD" w:rsidP="00CA6BB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S8-2 Table. Factors affecting the decision to switch partners </w:t>
            </w:r>
            <w:r w:rsidR="00793EC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or</w:t>
            </w:r>
            <w:r w:rsidRPr="00CA6B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those who returned 30% or less.</w:t>
            </w:r>
          </w:p>
        </w:tc>
      </w:tr>
      <w:tr w:rsidR="00CA6BBD" w:rsidRPr="00CA6BBD" w14:paraId="5A1F38D3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09869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3D5C7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D00D9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6383C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Wald χ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8207F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3AC04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ABCF1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A6BBD" w:rsidRPr="00CA6BBD" w14:paraId="21C2953B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D73B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i. Reciprocation by the participant (0-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F7CF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7FF6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F050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EEED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C6F9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0.95, 1.0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263C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303</w:t>
            </w:r>
          </w:p>
        </w:tc>
      </w:tr>
      <w:tr w:rsidR="00CA6BBD" w:rsidRPr="00CA6BBD" w14:paraId="6709B994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AC36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ii. Punishment received (1, 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5ACC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23360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E00A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A445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AD3B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0.94, 4.3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72D1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076</w:t>
            </w:r>
          </w:p>
        </w:tc>
      </w:tr>
      <w:tr w:rsidR="00CA6BBD" w:rsidRPr="00CA6BBD" w14:paraId="52B7F4B8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540E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iii. Trust (0-1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8F80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096E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71F6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6E2A0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027E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0.17, 0.87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8B0B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&lt; .001</w:t>
            </w:r>
          </w:p>
        </w:tc>
      </w:tr>
      <w:tr w:rsidR="00CA6BBD" w:rsidRPr="00CA6BBD" w14:paraId="6CFBF01D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1ADF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iv. Defection by the responder (1, 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C9A8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1A8F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A257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B9489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16B3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1.43, 7.1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9D15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005</w:t>
            </w:r>
          </w:p>
        </w:tc>
      </w:tr>
      <w:tr w:rsidR="00CA6BBD" w:rsidRPr="00CA6BBD" w14:paraId="268E5BC1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7F4D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v. Amount paid to punish the responder (0-5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CB4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33EA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7FA3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4BB6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4122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0.98, 1.03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A227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720</w:t>
            </w:r>
          </w:p>
        </w:tc>
      </w:tr>
      <w:tr w:rsidR="00CA6BBD" w:rsidRPr="00CA6BBD" w14:paraId="3555B2AB" w14:textId="77777777" w:rsidTr="00CA6BBD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2CDB0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Society: US (vs. Japan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9A9DC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63D5B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9D35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7C93B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A124" w14:textId="77777777" w:rsidR="00CA6BBD" w:rsidRPr="00CA6BBD" w:rsidRDefault="00CA6BBD" w:rsidP="00CA6BB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[0.94, 4.59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5D192" w14:textId="77777777" w:rsidR="00CA6BBD" w:rsidRPr="00CA6BBD" w:rsidRDefault="00CA6BBD" w:rsidP="00CA6BB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078</w:t>
            </w:r>
          </w:p>
        </w:tc>
      </w:tr>
      <w:tr w:rsidR="00CA6BBD" w:rsidRPr="00CA6BBD" w14:paraId="208109CB" w14:textId="77777777" w:rsidTr="00CA6BBD">
        <w:trPr>
          <w:trHeight w:val="300"/>
        </w:trPr>
        <w:tc>
          <w:tcPr>
            <w:tcW w:w="95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21CA" w14:textId="77777777" w:rsidR="00CA6BBD" w:rsidRPr="00CA6BBD" w:rsidRDefault="00CA6BBD" w:rsidP="00CA6BB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Note. Nagelkerke pseudo R</w:t>
            </w:r>
            <w:r w:rsidRPr="00CA6BBD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= 0.256. CI = confidence interval for </w:t>
            </w:r>
            <w:r w:rsidRPr="00CA6BB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  <w:r w:rsidRPr="00CA6BBD">
              <w:rPr>
                <w:rFonts w:eastAsia="Times New Roman" w:cs="Times New Roman"/>
                <w:color w:val="000000"/>
                <w:sz w:val="22"/>
                <w:szCs w:val="22"/>
              </w:rPr>
              <w:t>. VIF values were &lt; 1.11.</w:t>
            </w:r>
          </w:p>
        </w:tc>
      </w:tr>
    </w:tbl>
    <w:p w14:paraId="349CFB7D" w14:textId="77777777" w:rsidR="00CA6BBD" w:rsidRDefault="00CA6BBD" w:rsidP="004C5788"/>
    <w:sectPr w:rsidR="00CA6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3D55"/>
    <w:rsid w:val="00007F4E"/>
    <w:rsid w:val="000165F5"/>
    <w:rsid w:val="00025EDA"/>
    <w:rsid w:val="000805BF"/>
    <w:rsid w:val="00096C55"/>
    <w:rsid w:val="000B5E34"/>
    <w:rsid w:val="000E661D"/>
    <w:rsid w:val="001039E1"/>
    <w:rsid w:val="001233CB"/>
    <w:rsid w:val="001478FC"/>
    <w:rsid w:val="00176A72"/>
    <w:rsid w:val="00182F32"/>
    <w:rsid w:val="001A4E1C"/>
    <w:rsid w:val="001B02B3"/>
    <w:rsid w:val="001B1E0B"/>
    <w:rsid w:val="001B4CF1"/>
    <w:rsid w:val="001D0AA7"/>
    <w:rsid w:val="001E524C"/>
    <w:rsid w:val="001E6D65"/>
    <w:rsid w:val="0021053B"/>
    <w:rsid w:val="002155F3"/>
    <w:rsid w:val="00221029"/>
    <w:rsid w:val="00226348"/>
    <w:rsid w:val="00231FA8"/>
    <w:rsid w:val="00240AC8"/>
    <w:rsid w:val="00254380"/>
    <w:rsid w:val="00255F31"/>
    <w:rsid w:val="00261548"/>
    <w:rsid w:val="00274724"/>
    <w:rsid w:val="0028287C"/>
    <w:rsid w:val="00297748"/>
    <w:rsid w:val="002B4016"/>
    <w:rsid w:val="002D0105"/>
    <w:rsid w:val="002D0E27"/>
    <w:rsid w:val="00300D7A"/>
    <w:rsid w:val="00320F74"/>
    <w:rsid w:val="00321306"/>
    <w:rsid w:val="00335F34"/>
    <w:rsid w:val="00351C0F"/>
    <w:rsid w:val="00397291"/>
    <w:rsid w:val="00397A85"/>
    <w:rsid w:val="003C7D91"/>
    <w:rsid w:val="003E6489"/>
    <w:rsid w:val="003F44BA"/>
    <w:rsid w:val="0041462A"/>
    <w:rsid w:val="00417F25"/>
    <w:rsid w:val="004274B7"/>
    <w:rsid w:val="004A034E"/>
    <w:rsid w:val="004A0A27"/>
    <w:rsid w:val="004A117A"/>
    <w:rsid w:val="004B33BB"/>
    <w:rsid w:val="004B68F6"/>
    <w:rsid w:val="004B6F17"/>
    <w:rsid w:val="004B7915"/>
    <w:rsid w:val="004C2BFA"/>
    <w:rsid w:val="004C4D31"/>
    <w:rsid w:val="004C5788"/>
    <w:rsid w:val="004C7057"/>
    <w:rsid w:val="004D6CBC"/>
    <w:rsid w:val="004E433E"/>
    <w:rsid w:val="00517A59"/>
    <w:rsid w:val="00572DFB"/>
    <w:rsid w:val="00580330"/>
    <w:rsid w:val="005875F6"/>
    <w:rsid w:val="005C20D3"/>
    <w:rsid w:val="005C3649"/>
    <w:rsid w:val="005C5A3F"/>
    <w:rsid w:val="005F00EC"/>
    <w:rsid w:val="00617D82"/>
    <w:rsid w:val="006334EB"/>
    <w:rsid w:val="00653146"/>
    <w:rsid w:val="00663C45"/>
    <w:rsid w:val="00664579"/>
    <w:rsid w:val="00667DBB"/>
    <w:rsid w:val="00682F97"/>
    <w:rsid w:val="006B2055"/>
    <w:rsid w:val="00757822"/>
    <w:rsid w:val="00765A9E"/>
    <w:rsid w:val="007676CB"/>
    <w:rsid w:val="00793ECF"/>
    <w:rsid w:val="00794CB4"/>
    <w:rsid w:val="007C3AA7"/>
    <w:rsid w:val="00800AC4"/>
    <w:rsid w:val="0086072E"/>
    <w:rsid w:val="0086313B"/>
    <w:rsid w:val="0088582F"/>
    <w:rsid w:val="008C6869"/>
    <w:rsid w:val="008F5CF7"/>
    <w:rsid w:val="009075EE"/>
    <w:rsid w:val="00933ABF"/>
    <w:rsid w:val="009357A0"/>
    <w:rsid w:val="00941C01"/>
    <w:rsid w:val="00954032"/>
    <w:rsid w:val="0095463C"/>
    <w:rsid w:val="00960120"/>
    <w:rsid w:val="009608F8"/>
    <w:rsid w:val="00974483"/>
    <w:rsid w:val="00975FEC"/>
    <w:rsid w:val="00976980"/>
    <w:rsid w:val="00995B16"/>
    <w:rsid w:val="009B1A5F"/>
    <w:rsid w:val="009B4D18"/>
    <w:rsid w:val="009F7236"/>
    <w:rsid w:val="00A117C8"/>
    <w:rsid w:val="00A15213"/>
    <w:rsid w:val="00A23DDD"/>
    <w:rsid w:val="00A33A99"/>
    <w:rsid w:val="00A407E8"/>
    <w:rsid w:val="00A513C7"/>
    <w:rsid w:val="00A5771F"/>
    <w:rsid w:val="00A63E4D"/>
    <w:rsid w:val="00AE5856"/>
    <w:rsid w:val="00B048C8"/>
    <w:rsid w:val="00B10F40"/>
    <w:rsid w:val="00B24720"/>
    <w:rsid w:val="00B30D7B"/>
    <w:rsid w:val="00B36A4D"/>
    <w:rsid w:val="00B50FB8"/>
    <w:rsid w:val="00B826DF"/>
    <w:rsid w:val="00BE276A"/>
    <w:rsid w:val="00BE6BA4"/>
    <w:rsid w:val="00C022D6"/>
    <w:rsid w:val="00C24CCC"/>
    <w:rsid w:val="00C24E3A"/>
    <w:rsid w:val="00C433E8"/>
    <w:rsid w:val="00C47ED7"/>
    <w:rsid w:val="00C54BF1"/>
    <w:rsid w:val="00C5741F"/>
    <w:rsid w:val="00C64433"/>
    <w:rsid w:val="00C76A81"/>
    <w:rsid w:val="00CA6BBD"/>
    <w:rsid w:val="00CE2031"/>
    <w:rsid w:val="00CF31DA"/>
    <w:rsid w:val="00D04D51"/>
    <w:rsid w:val="00D152B6"/>
    <w:rsid w:val="00D42D76"/>
    <w:rsid w:val="00D461F0"/>
    <w:rsid w:val="00D52638"/>
    <w:rsid w:val="00D53243"/>
    <w:rsid w:val="00D56F4E"/>
    <w:rsid w:val="00D607C3"/>
    <w:rsid w:val="00DF3D55"/>
    <w:rsid w:val="00DF6A11"/>
    <w:rsid w:val="00E00445"/>
    <w:rsid w:val="00E41EFC"/>
    <w:rsid w:val="00E46CEA"/>
    <w:rsid w:val="00E474E4"/>
    <w:rsid w:val="00E7025F"/>
    <w:rsid w:val="00E725CE"/>
    <w:rsid w:val="00E75098"/>
    <w:rsid w:val="00E82209"/>
    <w:rsid w:val="00E87247"/>
    <w:rsid w:val="00E87CEE"/>
    <w:rsid w:val="00EA1ED2"/>
    <w:rsid w:val="00EB06D4"/>
    <w:rsid w:val="00EB6431"/>
    <w:rsid w:val="00EC706C"/>
    <w:rsid w:val="00F51557"/>
    <w:rsid w:val="00F64E09"/>
    <w:rsid w:val="00F67397"/>
    <w:rsid w:val="00F858A6"/>
    <w:rsid w:val="00F9511A"/>
    <w:rsid w:val="00F96746"/>
    <w:rsid w:val="00FB76B7"/>
    <w:rsid w:val="00FB76DA"/>
    <w:rsid w:val="00FD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F7CC"/>
  <w15:docId w15:val="{27F98C6C-80EB-4D54-9AE4-9916E9FF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color w:val="000000"/>
        <w:sz w:val="22"/>
        <w:szCs w:val="22"/>
        <w:lang w:val="en-US" w:eastAsia="ja-JP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9E1"/>
    <w:pPr>
      <w:widowControl/>
      <w:spacing w:after="0" w:line="240" w:lineRule="auto"/>
    </w:pPr>
    <w:rPr>
      <w:rFonts w:ascii="Times New Roman" w:hAnsi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A117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A117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A117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117C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A117C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7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HBlv4">
    <w:name w:val="EHB lv4"/>
    <w:basedOn w:val="Heading4"/>
    <w:link w:val="EHBlv4Char"/>
    <w:autoRedefine/>
    <w:qFormat/>
    <w:rsid w:val="00A117C8"/>
    <w:pPr>
      <w:spacing w:before="360" w:after="160"/>
      <w:contextualSpacing/>
    </w:pPr>
    <w:rPr>
      <w:rFonts w:ascii="Times New Roman" w:eastAsia="Times New Roman" w:hAnsi="Times New Roman" w:cs="Times New Roman"/>
      <w:b w:val="0"/>
      <w:bCs w:val="0"/>
      <w:iCs w:val="0"/>
      <w:color w:val="auto"/>
    </w:rPr>
  </w:style>
  <w:style w:type="character" w:customStyle="1" w:styleId="EHBlv4Char">
    <w:name w:val="EHB lv4 Char"/>
    <w:basedOn w:val="Heading4Char"/>
    <w:link w:val="EHBlv4"/>
    <w:rsid w:val="00A117C8"/>
    <w:rPr>
      <w:rFonts w:ascii="Times New Roman" w:eastAsia="Times New Roman" w:hAnsi="Times New Roman" w:cs="Times New Roman"/>
      <w:b w:val="0"/>
      <w:bCs w:val="0"/>
      <w:i/>
      <w:iCs w:val="0"/>
      <w:color w:val="auto"/>
      <w:sz w:val="24"/>
      <w:szCs w:val="24"/>
    </w:rPr>
  </w:style>
  <w:style w:type="paragraph" w:customStyle="1" w:styleId="EHBlv2">
    <w:name w:val="EHB lv2"/>
    <w:basedOn w:val="Heading2"/>
    <w:next w:val="Heading2"/>
    <w:link w:val="EHBlv2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36"/>
    </w:rPr>
  </w:style>
  <w:style w:type="character" w:customStyle="1" w:styleId="EHBlv2Char">
    <w:name w:val="EHB lv2 Char"/>
    <w:basedOn w:val="Heading5Char"/>
    <w:link w:val="EHBlv2"/>
    <w:rsid w:val="00A117C8"/>
    <w:rPr>
      <w:rFonts w:ascii="Times New Roman" w:eastAsia="Times New Roman" w:hAnsi="Times New Roman" w:cs="Times New Roman"/>
      <w:i/>
      <w:color w:val="auto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EHBlv1">
    <w:name w:val="EHB lv1"/>
    <w:basedOn w:val="Heading1"/>
    <w:link w:val="EHBlv1Char"/>
    <w:autoRedefine/>
    <w:qFormat/>
    <w:rsid w:val="00A117C8"/>
    <w:pPr>
      <w:spacing w:before="240" w:after="240"/>
    </w:pPr>
    <w:rPr>
      <w:rFonts w:ascii="Times New Roman" w:eastAsia="Times New Roman" w:hAnsi="Times New Roman" w:cs="Times New Roman"/>
      <w:bCs w:val="0"/>
      <w:color w:val="auto"/>
      <w:sz w:val="24"/>
      <w:szCs w:val="24"/>
    </w:rPr>
  </w:style>
  <w:style w:type="character" w:customStyle="1" w:styleId="EHBlv1Char">
    <w:name w:val="EHB lv1 Char"/>
    <w:basedOn w:val="Heading1Char"/>
    <w:link w:val="EHBlv1"/>
    <w:rsid w:val="00A117C8"/>
    <w:rPr>
      <w:rFonts w:ascii="Times New Roman" w:eastAsia="Times New Roman" w:hAnsi="Times New Roman" w:cs="Times New Roman"/>
      <w:b/>
      <w:bCs w:val="0"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17C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EHBlv3">
    <w:name w:val="EHB lv3"/>
    <w:basedOn w:val="Heading3"/>
    <w:link w:val="EHBlv3Char"/>
    <w:autoRedefine/>
    <w:qFormat/>
    <w:rsid w:val="00A117C8"/>
    <w:pPr>
      <w:spacing w:before="120" w:after="120"/>
      <w:contextualSpacing/>
    </w:pPr>
    <w:rPr>
      <w:rFonts w:ascii="Times New Roman" w:eastAsia="Times New Roman" w:hAnsi="Times New Roman" w:cs="Times New Roman"/>
      <w:b w:val="0"/>
      <w:bCs w:val="0"/>
      <w:i/>
      <w:color w:val="auto"/>
      <w:szCs w:val="22"/>
    </w:rPr>
  </w:style>
  <w:style w:type="character" w:customStyle="1" w:styleId="EHBlv3Char">
    <w:name w:val="EHB lv3 Char"/>
    <w:basedOn w:val="DefaultParagraphFont"/>
    <w:link w:val="EHBlv3"/>
    <w:rsid w:val="00A117C8"/>
    <w:rPr>
      <w:rFonts w:ascii="Times New Roman" w:eastAsia="Times New Roman" w:hAnsi="Times New Roman" w:cs="Times New Roman"/>
      <w:i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7C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HBlv5">
    <w:name w:val="EHB lv5"/>
    <w:basedOn w:val="Heading5"/>
    <w:link w:val="EHBlv5Char"/>
    <w:qFormat/>
    <w:rsid w:val="00A117C8"/>
    <w:pPr>
      <w:spacing w:before="220" w:after="40"/>
      <w:contextualSpacing/>
    </w:pPr>
    <w:rPr>
      <w:rFonts w:ascii="Times New Roman" w:eastAsia="Times New Roman" w:hAnsi="Times New Roman" w:cs="Times New Roman"/>
      <w:i/>
      <w:color w:val="auto"/>
    </w:rPr>
  </w:style>
  <w:style w:type="character" w:customStyle="1" w:styleId="EHBlv5Char">
    <w:name w:val="EHB lv5 Char"/>
    <w:basedOn w:val="DefaultParagraphFont"/>
    <w:link w:val="EHBlv5"/>
    <w:rsid w:val="00A117C8"/>
    <w:rPr>
      <w:rFonts w:ascii="Times New Roman" w:eastAsia="Times New Roman" w:hAnsi="Times New Roman" w:cs="Times New Roman"/>
      <w:i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7C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7C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117C8"/>
    <w:rPr>
      <w:rFonts w:ascii="Calibri" w:hAnsi="Calibri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117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117C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117C8"/>
    <w:rPr>
      <w:sz w:val="16"/>
      <w:szCs w:val="16"/>
    </w:rPr>
  </w:style>
  <w:style w:type="paragraph" w:styleId="NoSpacing">
    <w:name w:val="No Spacing"/>
    <w:basedOn w:val="Normal"/>
    <w:uiPriority w:val="1"/>
    <w:qFormat/>
    <w:rsid w:val="00A117C8"/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A117C8"/>
    <w:pPr>
      <w:ind w:left="720"/>
      <w:contextualSpacing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17C8"/>
    <w:pPr>
      <w:spacing w:line="276" w:lineRule="auto"/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117C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D6CBC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8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ra</dc:creator>
  <cp:lastModifiedBy>s a</cp:lastModifiedBy>
  <cp:revision>49</cp:revision>
  <dcterms:created xsi:type="dcterms:W3CDTF">2021-12-10T06:44:00Z</dcterms:created>
  <dcterms:modified xsi:type="dcterms:W3CDTF">2022-01-12T21:13:00Z</dcterms:modified>
</cp:coreProperties>
</file>